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5BE97" w14:textId="77777777" w:rsidR="00A97EF2" w:rsidRPr="002063A9" w:rsidRDefault="00A97EF2" w:rsidP="00A97EF2">
      <w:pPr>
        <w:pStyle w:val="Heading1"/>
        <w:spacing w:line="480" w:lineRule="auto"/>
      </w:pPr>
      <w:r w:rsidRPr="002063A9">
        <w:rPr>
          <w:rFonts w:hint="eastAsia"/>
        </w:rPr>
        <w:t>R</w:t>
      </w:r>
      <w:r w:rsidRPr="002063A9">
        <w:t>econstructing the Cytokine View for the Multi-view Prediction of COVID-19 Mortality</w:t>
      </w:r>
    </w:p>
    <w:p w14:paraId="14ED84F8" w14:textId="77777777" w:rsidR="00A97EF2" w:rsidRPr="00DF2DA2" w:rsidRDefault="00A97EF2" w:rsidP="00A97EF2">
      <w:pPr>
        <w:spacing w:afterLines="100" w:after="312" w:line="480" w:lineRule="auto"/>
        <w:rPr>
          <w:rFonts w:ascii="Times New Roman" w:hAnsi="Times New Roman" w:cs="Times New Roman"/>
          <w:sz w:val="24"/>
          <w:szCs w:val="24"/>
        </w:rPr>
      </w:pPr>
      <w:r w:rsidRPr="002063A9">
        <w:rPr>
          <w:rFonts w:ascii="Times New Roman" w:hAnsi="Times New Roman" w:cs="Times New Roman" w:hint="eastAsia"/>
          <w:sz w:val="24"/>
          <w:szCs w:val="24"/>
        </w:rPr>
        <w:t>Y</w:t>
      </w:r>
      <w:r w:rsidRPr="002063A9">
        <w:rPr>
          <w:rFonts w:ascii="Times New Roman" w:hAnsi="Times New Roman" w:cs="Times New Roman"/>
          <w:sz w:val="24"/>
          <w:szCs w:val="24"/>
        </w:rPr>
        <w:t>ueying Wang</w:t>
      </w:r>
      <w:r w:rsidRPr="002063A9">
        <w:rPr>
          <w:rFonts w:ascii="Times New Roman" w:hAnsi="Times New Roman" w:cs="Times New Roman"/>
          <w:sz w:val="24"/>
          <w:szCs w:val="24"/>
          <w:vertAlign w:val="superscript"/>
        </w:rPr>
        <w:t>1,2,3,4</w:t>
      </w:r>
      <w:r w:rsidRPr="002063A9">
        <w:rPr>
          <w:rFonts w:ascii="Times New Roman" w:hAnsi="Times New Roman" w:cs="Times New Roman"/>
          <w:sz w:val="24"/>
          <w:szCs w:val="24"/>
        </w:rPr>
        <w:t xml:space="preserve">, </w:t>
      </w:r>
      <w:r w:rsidRPr="002063A9">
        <w:rPr>
          <w:rFonts w:ascii="Times New Roman" w:hAnsi="Times New Roman" w:cs="Times New Roman" w:hint="eastAsia"/>
          <w:sz w:val="24"/>
          <w:szCs w:val="24"/>
        </w:rPr>
        <w:t>Z</w:t>
      </w:r>
      <w:r w:rsidRPr="002063A9">
        <w:rPr>
          <w:rFonts w:ascii="Times New Roman" w:hAnsi="Times New Roman" w:cs="Times New Roman"/>
          <w:sz w:val="24"/>
          <w:szCs w:val="24"/>
        </w:rPr>
        <w:t>hao Wang</w:t>
      </w:r>
      <w:r w:rsidRPr="002063A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063A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063A9">
        <w:rPr>
          <w:rFonts w:ascii="Times New Roman" w:hAnsi="Times New Roman" w:cs="Times New Roman" w:hint="eastAsia"/>
          <w:sz w:val="24"/>
          <w:szCs w:val="24"/>
        </w:rPr>
        <w:t>Ya</w:t>
      </w:r>
      <w:r w:rsidRPr="002063A9">
        <w:rPr>
          <w:rFonts w:ascii="Times New Roman" w:hAnsi="Times New Roman" w:cs="Times New Roman"/>
          <w:sz w:val="24"/>
          <w:szCs w:val="24"/>
        </w:rPr>
        <w:t>qing</w:t>
      </w:r>
      <w:proofErr w:type="spellEnd"/>
      <w:r w:rsidRPr="002063A9">
        <w:rPr>
          <w:rFonts w:ascii="Times New Roman" w:hAnsi="Times New Roman" w:cs="Times New Roman"/>
          <w:sz w:val="24"/>
          <w:szCs w:val="24"/>
        </w:rPr>
        <w:t xml:space="preserve"> Liu</w:t>
      </w:r>
      <w:r w:rsidRPr="002063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063A9">
        <w:rPr>
          <w:rFonts w:ascii="Times New Roman" w:hAnsi="Times New Roman" w:cs="Times New Roman"/>
          <w:sz w:val="24"/>
          <w:szCs w:val="24"/>
        </w:rPr>
        <w:t>, Qiong Yu</w:t>
      </w:r>
      <w:r w:rsidRPr="002063A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063A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063A9">
        <w:rPr>
          <w:rFonts w:ascii="Times New Roman" w:hAnsi="Times New Roman" w:cs="Times New Roman" w:hint="eastAsia"/>
          <w:sz w:val="24"/>
          <w:szCs w:val="24"/>
        </w:rPr>
        <w:t>Yu</w:t>
      </w:r>
      <w:r w:rsidRPr="002063A9">
        <w:rPr>
          <w:rFonts w:ascii="Times New Roman" w:hAnsi="Times New Roman" w:cs="Times New Roman"/>
          <w:sz w:val="24"/>
          <w:szCs w:val="24"/>
        </w:rPr>
        <w:t>jia</w:t>
      </w:r>
      <w:proofErr w:type="spellEnd"/>
      <w:r w:rsidRPr="002063A9">
        <w:rPr>
          <w:rFonts w:ascii="Times New Roman" w:hAnsi="Times New Roman" w:cs="Times New Roman"/>
          <w:sz w:val="24"/>
          <w:szCs w:val="24"/>
        </w:rPr>
        <w:t xml:space="preserve"> Liu</w:t>
      </w:r>
      <w:r w:rsidRPr="002063A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063A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063A9">
        <w:rPr>
          <w:rFonts w:ascii="Times New Roman" w:hAnsi="Times New Roman" w:cs="Times New Roman"/>
          <w:sz w:val="24"/>
          <w:szCs w:val="24"/>
        </w:rPr>
        <w:t>Changfan</w:t>
      </w:r>
      <w:proofErr w:type="spellEnd"/>
      <w:r w:rsidRPr="002063A9">
        <w:rPr>
          <w:rFonts w:ascii="Times New Roman" w:hAnsi="Times New Roman" w:cs="Times New Roman"/>
          <w:sz w:val="24"/>
          <w:szCs w:val="24"/>
        </w:rPr>
        <w:t xml:space="preserve"> Luo</w:t>
      </w:r>
      <w:r w:rsidRPr="002063A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063A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F2DA2">
        <w:rPr>
          <w:rFonts w:ascii="Times New Roman" w:hAnsi="Times New Roman" w:cs="Times New Roman"/>
          <w:sz w:val="24"/>
          <w:szCs w:val="24"/>
        </w:rPr>
        <w:t>Siyang</w:t>
      </w:r>
      <w:proofErr w:type="spellEnd"/>
      <w:r w:rsidRPr="00DF2DA2">
        <w:rPr>
          <w:rFonts w:ascii="Times New Roman" w:hAnsi="Times New Roman" w:cs="Times New Roman"/>
          <w:sz w:val="24"/>
          <w:szCs w:val="24"/>
        </w:rPr>
        <w:t xml:space="preserve">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F2D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F2DA2">
        <w:rPr>
          <w:rFonts w:ascii="Times New Roman" w:hAnsi="Times New Roman" w:cs="Times New Roman"/>
          <w:sz w:val="24"/>
          <w:szCs w:val="24"/>
        </w:rPr>
        <w:t>Hongmei</w:t>
      </w:r>
      <w:proofErr w:type="spellEnd"/>
      <w:r w:rsidRPr="00DF2DA2">
        <w:rPr>
          <w:rFonts w:ascii="Times New Roman" w:hAnsi="Times New Roman" w:cs="Times New Roman"/>
          <w:sz w:val="24"/>
          <w:szCs w:val="24"/>
        </w:rPr>
        <w:t xml:space="preserve"> 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F2DA2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</w:t>
      </w:r>
      <w:r w:rsidRPr="00DF2DA2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DF2D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F2DA2">
        <w:rPr>
          <w:rFonts w:ascii="Times New Roman" w:hAnsi="Times New Roman" w:cs="Times New Roman"/>
          <w:sz w:val="24"/>
          <w:szCs w:val="24"/>
        </w:rPr>
        <w:t>Mingyou</w:t>
      </w:r>
      <w:proofErr w:type="spellEnd"/>
      <w:r w:rsidRPr="00DF2DA2">
        <w:rPr>
          <w:rFonts w:ascii="Times New Roman" w:hAnsi="Times New Roman" w:cs="Times New Roman"/>
          <w:sz w:val="24"/>
          <w:szCs w:val="24"/>
        </w:rPr>
        <w:t xml:space="preserve"> 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F2D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F2DA2">
        <w:rPr>
          <w:rFonts w:ascii="Times New Roman" w:hAnsi="Times New Roman" w:cs="Times New Roman"/>
          <w:sz w:val="24"/>
          <w:szCs w:val="24"/>
        </w:rPr>
        <w:t>Gongyou</w:t>
      </w:r>
      <w:proofErr w:type="spellEnd"/>
      <w:r w:rsidRPr="00DF2DA2">
        <w:rPr>
          <w:rFonts w:ascii="Times New Roman" w:hAnsi="Times New Roman" w:cs="Times New Roman"/>
          <w:sz w:val="24"/>
          <w:szCs w:val="24"/>
        </w:rPr>
        <w:t xml:space="preserve">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F2DA2">
        <w:rPr>
          <w:rFonts w:ascii="Times New Roman" w:hAnsi="Times New Roman" w:cs="Times New Roman"/>
          <w:sz w:val="24"/>
          <w:szCs w:val="24"/>
        </w:rPr>
        <w:t>, Yusi F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F2DA2">
        <w:rPr>
          <w:rFonts w:ascii="Times New Roman" w:hAnsi="Times New Roman" w:cs="Times New Roman"/>
          <w:sz w:val="24"/>
          <w:szCs w:val="24"/>
        </w:rPr>
        <w:t>, Kewei Li</w:t>
      </w:r>
      <w:r w:rsidRPr="00DF2DA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F2DA2">
        <w:rPr>
          <w:rFonts w:ascii="Times New Roman" w:hAnsi="Times New Roman" w:cs="Times New Roman"/>
          <w:sz w:val="24"/>
          <w:szCs w:val="24"/>
        </w:rPr>
        <w:t>, Lan Huang</w:t>
      </w:r>
      <w:r w:rsidRPr="00DF2DA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F2DA2">
        <w:rPr>
          <w:rFonts w:ascii="Times New Roman" w:hAnsi="Times New Roman" w:cs="Times New Roman"/>
          <w:sz w:val="24"/>
          <w:szCs w:val="24"/>
        </w:rPr>
        <w:t>, Meiyu Duan</w:t>
      </w:r>
      <w:r w:rsidRPr="00DF2DA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F2DA2">
        <w:rPr>
          <w:rFonts w:ascii="Times New Roman" w:hAnsi="Times New Roman" w:cs="Times New Roman"/>
          <w:sz w:val="24"/>
          <w:szCs w:val="24"/>
          <w:vertAlign w:val="superscript"/>
        </w:rPr>
        <w:t>,#</w:t>
      </w:r>
      <w:r w:rsidRPr="00DF2DA2">
        <w:rPr>
          <w:rFonts w:ascii="Times New Roman" w:hAnsi="Times New Roman" w:cs="Times New Roman"/>
          <w:sz w:val="24"/>
          <w:szCs w:val="24"/>
        </w:rPr>
        <w:t>, Fengfeng Zhou</w:t>
      </w:r>
      <w:r w:rsidRPr="00DF2DA2">
        <w:rPr>
          <w:rFonts w:ascii="Times New Roman" w:hAnsi="Times New Roman" w:cs="Times New Roman"/>
          <w:sz w:val="24"/>
          <w:szCs w:val="24"/>
          <w:vertAlign w:val="superscript"/>
        </w:rPr>
        <w:t>1,2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</w:t>
      </w:r>
      <w:r w:rsidRPr="00DF2DA2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DF2DA2">
        <w:rPr>
          <w:rFonts w:ascii="Times New Roman" w:hAnsi="Times New Roman" w:cs="Times New Roman"/>
          <w:sz w:val="24"/>
          <w:szCs w:val="24"/>
        </w:rPr>
        <w:t>.</w:t>
      </w:r>
    </w:p>
    <w:p w14:paraId="7712D6F6" w14:textId="77777777" w:rsidR="00A97EF2" w:rsidRPr="00DF2DA2" w:rsidRDefault="00A97EF2" w:rsidP="00A97E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2DA2">
        <w:rPr>
          <w:rFonts w:ascii="Times New Roman" w:hAnsi="Times New Roman" w:cs="Times New Roman" w:hint="eastAsia"/>
          <w:sz w:val="24"/>
          <w:szCs w:val="24"/>
        </w:rPr>
        <w:t>1</w:t>
      </w:r>
      <w:r w:rsidRPr="00DF2DA2">
        <w:rPr>
          <w:rFonts w:ascii="Times New Roman" w:hAnsi="Times New Roman" w:cs="Times New Roman"/>
          <w:sz w:val="24"/>
          <w:szCs w:val="24"/>
        </w:rPr>
        <w:t xml:space="preserve"> College of Computer Science and Technology, Jilin University, Changchun, China 130012.</w:t>
      </w:r>
    </w:p>
    <w:p w14:paraId="28CD9667" w14:textId="77777777" w:rsidR="00A97EF2" w:rsidRPr="00DF2DA2" w:rsidRDefault="00A97EF2" w:rsidP="00A97E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DF2DA2">
        <w:rPr>
          <w:rFonts w:ascii="Times New Roman" w:hAnsi="Times New Roman" w:cs="Times New Roman"/>
          <w:sz w:val="24"/>
          <w:szCs w:val="24"/>
        </w:rPr>
        <w:t xml:space="preserve"> School of Biology and Engineering, Guizhou Medical University, Guiyang, Guizhou, China 550025. </w:t>
      </w:r>
    </w:p>
    <w:p w14:paraId="720FAAC8" w14:textId="77777777" w:rsidR="00A97EF2" w:rsidRPr="00DF2DA2" w:rsidRDefault="00A97EF2" w:rsidP="00A97E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DF2DA2">
        <w:rPr>
          <w:rFonts w:ascii="Times New Roman" w:hAnsi="Times New Roman" w:cs="Times New Roman"/>
          <w:sz w:val="24"/>
          <w:szCs w:val="24"/>
        </w:rPr>
        <w:t xml:space="preserve"> Key Laboratory of Symbolic Computation and Knowledge Engineering of Ministry of Education, Jilin University, Changchun, China 130012.</w:t>
      </w:r>
    </w:p>
    <w:p w14:paraId="5E17B1CA" w14:textId="77777777" w:rsidR="00A97EF2" w:rsidRPr="00DF2DA2" w:rsidRDefault="00A97EF2" w:rsidP="00A97E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Pr="00DF2DA2">
        <w:rPr>
          <w:rFonts w:ascii="Times New Roman" w:hAnsi="Times New Roman" w:cs="Times New Roman"/>
          <w:sz w:val="24"/>
          <w:szCs w:val="24"/>
        </w:rPr>
        <w:t xml:space="preserve"> Department of Epidemiology and Biostatistics, School of Public Health, Jilin University, Changchun, Jilin Province, China 130021.</w:t>
      </w:r>
    </w:p>
    <w:p w14:paraId="4E0C8B64" w14:textId="77777777" w:rsidR="00A97EF2" w:rsidRPr="00DF2DA2" w:rsidRDefault="00A97EF2" w:rsidP="00A97E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DF2DA2">
        <w:rPr>
          <w:rFonts w:ascii="Times New Roman" w:hAnsi="Times New Roman" w:cs="Times New Roman"/>
          <w:sz w:val="24"/>
          <w:szCs w:val="24"/>
        </w:rPr>
        <w:t xml:space="preserve"> College of Software, Jilin University, Changchun, China 130012.</w:t>
      </w:r>
    </w:p>
    <w:p w14:paraId="524C6294" w14:textId="77777777" w:rsidR="00A97EF2" w:rsidRPr="00DF2DA2" w:rsidRDefault="00A97EF2" w:rsidP="00A97E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DF2DA2">
        <w:rPr>
          <w:rFonts w:ascii="Times New Roman" w:hAnsi="Times New Roman" w:cs="Times New Roman"/>
          <w:sz w:val="24"/>
          <w:szCs w:val="24"/>
        </w:rPr>
        <w:t xml:space="preserve"> Engineering Research Center of Medical Biotechnology, Guizhou Medical University, Guiyang, Guizhou, China 550025</w:t>
      </w:r>
      <w:r w:rsidRPr="00DF2DA2">
        <w:rPr>
          <w:rFonts w:ascii="Times New Roman" w:hAnsi="Times New Roman" w:cs="Times New Roman" w:hint="eastAsia"/>
          <w:sz w:val="24"/>
          <w:szCs w:val="24"/>
        </w:rPr>
        <w:t>.</w:t>
      </w:r>
    </w:p>
    <w:p w14:paraId="576EAD24" w14:textId="77777777" w:rsidR="00A97EF2" w:rsidRPr="00DF2DA2" w:rsidRDefault="00A97EF2" w:rsidP="00A97EF2">
      <w:pPr>
        <w:spacing w:afterLines="100" w:after="312"/>
        <w:rPr>
          <w:rFonts w:ascii="Times New Roman" w:hAnsi="Times New Roman"/>
          <w:sz w:val="24"/>
          <w:szCs w:val="24"/>
        </w:rPr>
      </w:pPr>
      <w:r w:rsidRPr="00DF2DA2">
        <w:rPr>
          <w:rFonts w:ascii="Times New Roman" w:hAnsi="Times New Roman" w:cs="Times New Roman" w:hint="eastAsia"/>
          <w:sz w:val="24"/>
          <w:szCs w:val="24"/>
        </w:rPr>
        <w:t>#</w:t>
      </w:r>
      <w:r w:rsidRPr="00DF2DA2">
        <w:rPr>
          <w:rFonts w:ascii="Times New Roman" w:hAnsi="Times New Roman" w:cs="Times New Roman"/>
          <w:sz w:val="24"/>
          <w:szCs w:val="24"/>
        </w:rPr>
        <w:t xml:space="preserve"> </w:t>
      </w:r>
      <w:r w:rsidRPr="00DF2DA2">
        <w:rPr>
          <w:rFonts w:ascii="Times New Roman" w:hAnsi="Times New Roman"/>
          <w:sz w:val="24"/>
          <w:szCs w:val="24"/>
        </w:rPr>
        <w:t>Correspondence may be addressed to Fengfeng Zhou: FengfengZhou@gmail.com or ffzhou@jlu.edu.cn . Lab web site: http://www.healthinformaticslab.org/ . Phone: +86-431-8516-6024. Fax: +86-431-8516-6024. Correspondence may also be addressed to Meiyu Duan: dmy235813@163.com .</w:t>
      </w:r>
    </w:p>
    <w:p w14:paraId="7771B4A4" w14:textId="77777777" w:rsidR="00A90A81" w:rsidRPr="00AC0E97" w:rsidRDefault="00A90A81">
      <w:pPr>
        <w:widowControl/>
        <w:jc w:val="left"/>
        <w:rPr>
          <w:rFonts w:ascii="Times New Roman" w:eastAsia="黑体" w:hAnsi="Times New Roman" w:cs="Times New Roman"/>
          <w:b/>
          <w:sz w:val="32"/>
          <w:szCs w:val="32"/>
        </w:rPr>
      </w:pPr>
      <w:r w:rsidRPr="00AC0E97">
        <w:br w:type="page"/>
      </w:r>
    </w:p>
    <w:p w14:paraId="4846BE3D" w14:textId="0B27A7BF" w:rsidR="00D72AC6" w:rsidRPr="00AC0E97" w:rsidRDefault="00DF5006" w:rsidP="00461221">
      <w:pPr>
        <w:pStyle w:val="Heading1"/>
      </w:pPr>
      <w:bookmarkStart w:id="0" w:name="_Hlk105709561"/>
      <w:r w:rsidRPr="00AC0E97">
        <w:lastRenderedPageBreak/>
        <w:t xml:space="preserve">Table </w:t>
      </w:r>
      <w:r w:rsidR="0067518E" w:rsidRPr="00AC0E97">
        <w:t>S</w:t>
      </w:r>
      <w:r w:rsidR="00D72AC6" w:rsidRPr="00AC0E97">
        <w:t>1</w:t>
      </w:r>
    </w:p>
    <w:p w14:paraId="07E19E28" w14:textId="60F5944A" w:rsidR="00DF5006" w:rsidRPr="00AC0E97" w:rsidRDefault="00DF5006" w:rsidP="00D72AC6">
      <w:pPr>
        <w:rPr>
          <w:rFonts w:ascii="Times New Roman" w:hAnsi="Times New Roman" w:cs="Times New Roman"/>
          <w:sz w:val="32"/>
          <w:szCs w:val="32"/>
        </w:rPr>
      </w:pPr>
      <w:bookmarkStart w:id="1" w:name="_Hlk105709785"/>
      <w:bookmarkEnd w:id="0"/>
      <w:r w:rsidRPr="00AC0E97">
        <w:rPr>
          <w:rFonts w:ascii="Times New Roman" w:hAnsi="Times New Roman" w:cs="Times New Roman"/>
        </w:rPr>
        <w:t>Baseline characteristics and risk factors associated with COVID-19 at the first test in the study population</w:t>
      </w:r>
      <w:r w:rsidR="008B56D7" w:rsidRPr="00AC0E97">
        <w:rPr>
          <w:rFonts w:ascii="Times New Roma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64"/>
        <w:gridCol w:w="2141"/>
        <w:gridCol w:w="2141"/>
        <w:gridCol w:w="960"/>
      </w:tblGrid>
      <w:tr w:rsidR="00AC0E97" w:rsidRPr="00AC0E97" w14:paraId="59E506E1" w14:textId="77777777" w:rsidTr="004345BA">
        <w:trPr>
          <w:trHeight w:val="300"/>
        </w:trPr>
        <w:tc>
          <w:tcPr>
            <w:tcW w:w="1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0C290F20" w14:textId="77777777" w:rsidR="004345BA" w:rsidRPr="00AC0E97" w:rsidRDefault="004345BA" w:rsidP="004345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Feature</w:t>
            </w:r>
          </w:p>
        </w:tc>
        <w:tc>
          <w:tcPr>
            <w:tcW w:w="1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5E690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urvival</w:t>
            </w:r>
          </w:p>
        </w:tc>
        <w:tc>
          <w:tcPr>
            <w:tcW w:w="1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AF509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on-survival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72221" w14:textId="22BF7B7E" w:rsidR="004345BA" w:rsidRPr="00AC0E97" w:rsidRDefault="00725E81" w:rsidP="004345B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P*</w:t>
            </w:r>
          </w:p>
        </w:tc>
      </w:tr>
      <w:tr w:rsidR="00AC0E97" w:rsidRPr="00AC0E97" w14:paraId="1B65B9EA" w14:textId="77777777" w:rsidTr="004345BA">
        <w:trPr>
          <w:trHeight w:val="300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DD19" w14:textId="77777777" w:rsidR="004345BA" w:rsidRPr="00AC0E97" w:rsidRDefault="004345BA" w:rsidP="004345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basophil count(#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EF7D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0.01(0.00,0.02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34FF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0.01(0.00,0.02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0962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0.577</w:t>
            </w:r>
          </w:p>
        </w:tc>
      </w:tr>
      <w:tr w:rsidR="00AC0E97" w:rsidRPr="00AC0E97" w14:paraId="02917342" w14:textId="77777777" w:rsidTr="004345BA">
        <w:trPr>
          <w:trHeight w:val="300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FA29" w14:textId="77777777" w:rsidR="004345BA" w:rsidRPr="00AC0E97" w:rsidRDefault="004345BA" w:rsidP="004345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basophil(%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BA8E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0.20(0.00,0.30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B440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0.10(0.00,0.2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CCD8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</w:tr>
      <w:tr w:rsidR="00AC0E97" w:rsidRPr="00AC0E97" w14:paraId="5FEDF302" w14:textId="77777777" w:rsidTr="004345BA">
        <w:trPr>
          <w:trHeight w:val="300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56F6" w14:textId="77777777" w:rsidR="004345BA" w:rsidRPr="00AC0E97" w:rsidRDefault="004345BA" w:rsidP="004345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Eosinophil count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E6BE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0.01(0.00,0.04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13E3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0.00(0.00,0.01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D7E4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AC0E97" w:rsidRPr="00AC0E97" w14:paraId="68733D01" w14:textId="77777777" w:rsidTr="004345BA">
        <w:trPr>
          <w:trHeight w:val="300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81DF" w14:textId="77777777" w:rsidR="004345BA" w:rsidRPr="00AC0E97" w:rsidRDefault="004345BA" w:rsidP="004345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eosinophils(%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30B0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0.30(0.00,0.80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A043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0.00(0.00,0.0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F963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AC0E97" w:rsidRPr="00AC0E97" w14:paraId="4A099A71" w14:textId="77777777" w:rsidTr="004345BA">
        <w:trPr>
          <w:trHeight w:val="300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3ABD" w14:textId="77777777" w:rsidR="004345BA" w:rsidRPr="00AC0E97" w:rsidRDefault="004345BA" w:rsidP="004345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hematocrit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234C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37.71±4.06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151D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36.73±4.9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F923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0.141</w:t>
            </w:r>
          </w:p>
        </w:tc>
      </w:tr>
      <w:tr w:rsidR="00AC0E97" w:rsidRPr="00AC0E97" w14:paraId="43AA8723" w14:textId="77777777" w:rsidTr="004345BA">
        <w:trPr>
          <w:trHeight w:val="300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BC03" w14:textId="77777777" w:rsidR="004345BA" w:rsidRPr="00AC0E97" w:rsidRDefault="004345BA" w:rsidP="004345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hemoglobin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AC8E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128.00(122.00,140.00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D253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126.50(115.00,139.0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950B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0.260</w:t>
            </w:r>
          </w:p>
        </w:tc>
      </w:tr>
      <w:tr w:rsidR="00AC0E97" w:rsidRPr="00AC0E97" w14:paraId="78EB86AC" w14:textId="77777777" w:rsidTr="004345BA">
        <w:trPr>
          <w:trHeight w:val="300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0FC7" w14:textId="77777777" w:rsidR="004345BA" w:rsidRPr="00AC0E97" w:rsidRDefault="004345BA" w:rsidP="004345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lymphocyte count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F266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1.02(0.72,1.43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1A3C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0.51(0.37,0.73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357B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AC0E97" w:rsidRPr="00AC0E97" w14:paraId="76952981" w14:textId="77777777" w:rsidTr="004345BA">
        <w:trPr>
          <w:trHeight w:val="300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7043" w14:textId="77777777" w:rsidR="004345BA" w:rsidRPr="00AC0E97" w:rsidRDefault="004345BA" w:rsidP="004345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lymphocyte(%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BD3E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23.60(16.00,33.10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B396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6.20(3.18,10.73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66F2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AC0E97" w:rsidRPr="00AC0E97" w14:paraId="73C95B7C" w14:textId="77777777" w:rsidTr="004345BA">
        <w:trPr>
          <w:trHeight w:val="300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20AA" w14:textId="77777777" w:rsidR="004345BA" w:rsidRPr="00AC0E97" w:rsidRDefault="004345BA" w:rsidP="004345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mean corpuscular hemoglobin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FBB1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30.60(29.50,31.90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7849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31.10(29.90,31.78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7132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0.343</w:t>
            </w:r>
          </w:p>
        </w:tc>
      </w:tr>
      <w:tr w:rsidR="00AC0E97" w:rsidRPr="00AC0E97" w14:paraId="753A5203" w14:textId="77777777" w:rsidTr="004345BA">
        <w:trPr>
          <w:trHeight w:val="600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79976" w14:textId="77777777" w:rsidR="004345BA" w:rsidRPr="00AC0E97" w:rsidRDefault="004345BA" w:rsidP="004345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mean corpuscular hemoglobin concentration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0F9F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344.00(334.00,351.00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12BE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346.50(336.25,354.0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BD8C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0.222</w:t>
            </w:r>
          </w:p>
        </w:tc>
      </w:tr>
      <w:tr w:rsidR="00AC0E97" w:rsidRPr="00AC0E97" w14:paraId="5DE5B977" w14:textId="77777777" w:rsidTr="004345BA">
        <w:trPr>
          <w:trHeight w:val="300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3918" w14:textId="77777777" w:rsidR="004345BA" w:rsidRPr="00AC0E97" w:rsidRDefault="004345BA" w:rsidP="004345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mean corpuscular volume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3F3C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89.40(86.70,91.40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C1C1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89.20(86.13,93.48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E49B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0.772</w:t>
            </w:r>
          </w:p>
        </w:tc>
      </w:tr>
      <w:tr w:rsidR="00AC0E97" w:rsidRPr="00AC0E97" w14:paraId="60A6F578" w14:textId="77777777" w:rsidTr="004345BA">
        <w:trPr>
          <w:trHeight w:val="300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FC0C" w14:textId="77777777" w:rsidR="004345BA" w:rsidRPr="00AC0E97" w:rsidRDefault="004345BA" w:rsidP="004345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Mean platelet volume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2ED3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10.60(10.10,11.30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4604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10.90(10.40,11.6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00D6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0.009</w:t>
            </w:r>
          </w:p>
        </w:tc>
      </w:tr>
      <w:tr w:rsidR="00AC0E97" w:rsidRPr="00AC0E97" w14:paraId="380DE0D7" w14:textId="77777777" w:rsidTr="004345BA">
        <w:trPr>
          <w:trHeight w:val="300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F3BC" w14:textId="77777777" w:rsidR="004345BA" w:rsidRPr="00AC0E97" w:rsidRDefault="004345BA" w:rsidP="004345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monocytes count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1F6D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0.38(0.29,0.51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9846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0.38(0.22,0.6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B16F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0.663</w:t>
            </w:r>
          </w:p>
        </w:tc>
      </w:tr>
      <w:tr w:rsidR="00AC0E97" w:rsidRPr="00AC0E97" w14:paraId="24A09F53" w14:textId="77777777" w:rsidTr="004345BA">
        <w:trPr>
          <w:trHeight w:val="300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7911" w14:textId="77777777" w:rsidR="004345BA" w:rsidRPr="00AC0E97" w:rsidRDefault="004345BA" w:rsidP="004345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monocytes(%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364E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8.53±3.37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F980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5.11±3.6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4897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AC0E97" w:rsidRPr="00AC0E97" w14:paraId="4A8F8901" w14:textId="77777777" w:rsidTr="004345BA">
        <w:trPr>
          <w:trHeight w:val="300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FE28" w14:textId="77777777" w:rsidR="004345BA" w:rsidRPr="00AC0E97" w:rsidRDefault="004345BA" w:rsidP="004345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neutrophils count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178E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2.99(2.36,4.04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5FF3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8.02(4.89,12.24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E469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AC0E97" w:rsidRPr="00AC0E97" w14:paraId="3EE4C076" w14:textId="77777777" w:rsidTr="004345BA">
        <w:trPr>
          <w:trHeight w:val="300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C4AD" w14:textId="77777777" w:rsidR="004345BA" w:rsidRPr="00AC0E97" w:rsidRDefault="004345BA" w:rsidP="004345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neutrophils(%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0E78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67.30(56.60,75.50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E18B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87.90(82.98,94.0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6411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AC0E97" w:rsidRPr="00AC0E97" w14:paraId="54CF5467" w14:textId="77777777" w:rsidTr="004345BA">
        <w:trPr>
          <w:trHeight w:val="300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3200" w14:textId="77777777" w:rsidR="004345BA" w:rsidRPr="00AC0E97" w:rsidRDefault="004345BA" w:rsidP="004345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Platelet count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209C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199.00(159.00,248.00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EF1D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156.00(114.25,222.0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21D8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AC0E97" w:rsidRPr="00AC0E97" w14:paraId="34D1A930" w14:textId="77777777" w:rsidTr="004345BA">
        <w:trPr>
          <w:trHeight w:val="300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D3B4" w14:textId="77777777" w:rsidR="004345BA" w:rsidRPr="00AC0E97" w:rsidRDefault="004345BA" w:rsidP="004345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latelet large cell ratio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6386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30.26±7.08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024A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33.01±7.7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BF67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0.010</w:t>
            </w:r>
          </w:p>
        </w:tc>
      </w:tr>
      <w:tr w:rsidR="00AC0E97" w:rsidRPr="00AC0E97" w14:paraId="7C742EF0" w14:textId="77777777" w:rsidTr="004345BA">
        <w:trPr>
          <w:trHeight w:val="300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56F3" w14:textId="77777777" w:rsidR="004345BA" w:rsidRPr="00AC0E97" w:rsidRDefault="004345BA" w:rsidP="004345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PLT distribution width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912D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12.00(10.90,13.90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5094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12.75(11.80,14.65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0073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0.011</w:t>
            </w:r>
          </w:p>
        </w:tc>
      </w:tr>
      <w:tr w:rsidR="00AC0E97" w:rsidRPr="00AC0E97" w14:paraId="3B1C56A8" w14:textId="77777777" w:rsidTr="004345BA">
        <w:trPr>
          <w:trHeight w:val="300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B45D" w14:textId="77777777" w:rsidR="004345BA" w:rsidRPr="00AC0E97" w:rsidRDefault="004345BA" w:rsidP="004345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RBC distribution width SD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FAFA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39.50(37.60,41.20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FC3A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41.50(38.85,45.1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E16A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AC0E97" w:rsidRPr="00AC0E97" w14:paraId="16E4D50B" w14:textId="77777777" w:rsidTr="004345BA">
        <w:trPr>
          <w:trHeight w:val="300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38E2" w14:textId="77777777" w:rsidR="004345BA" w:rsidRPr="00AC0E97" w:rsidRDefault="004345BA" w:rsidP="004345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Red blood cell count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1C62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4.30(3.94,4.57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8CC0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4.09(3.71,4.54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A7F2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0.089</w:t>
            </w:r>
          </w:p>
        </w:tc>
      </w:tr>
      <w:tr w:rsidR="00AC0E97" w:rsidRPr="00AC0E97" w14:paraId="68486856" w14:textId="77777777" w:rsidTr="004345BA">
        <w:trPr>
          <w:trHeight w:val="300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D093" w14:textId="77777777" w:rsidR="004345BA" w:rsidRPr="00AC0E97" w:rsidRDefault="004345BA" w:rsidP="004345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Red blood cell distribution width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7F7A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12.10(11.80,12.80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50A0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12.85(12.20,13.78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D3C8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AC0E97" w:rsidRPr="00AC0E97" w14:paraId="3185DA01" w14:textId="77777777" w:rsidTr="004345BA">
        <w:trPr>
          <w:trHeight w:val="300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8C6D" w14:textId="77777777" w:rsidR="004345BA" w:rsidRPr="00AC0E97" w:rsidRDefault="004345BA" w:rsidP="004345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thrombocytocrit</w:t>
            </w:r>
            <w:proofErr w:type="spellEnd"/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FBA1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0.21(0.17,0.26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14A6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0.17(0.13,0.24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F0E1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AC0E97" w:rsidRPr="00AC0E97" w14:paraId="37707890" w14:textId="77777777" w:rsidTr="004345BA">
        <w:trPr>
          <w:trHeight w:val="300"/>
        </w:trPr>
        <w:tc>
          <w:tcPr>
            <w:tcW w:w="1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93246" w14:textId="77777777" w:rsidR="004345BA" w:rsidRPr="00AC0E97" w:rsidRDefault="004345BA" w:rsidP="004345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White blood cell count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AA66F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4.97(3.64,5.71)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FC5AA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9.07(5.77,13.28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F06B1" w14:textId="77777777" w:rsidR="004345BA" w:rsidRPr="00AC0E97" w:rsidRDefault="004345BA" w:rsidP="004345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0E97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</w:tbl>
    <w:p w14:paraId="6CB7DEFC" w14:textId="37E962BE" w:rsidR="00DF5006" w:rsidRPr="00AC0E97" w:rsidRDefault="00725E81" w:rsidP="00302E61">
      <w:pPr>
        <w:spacing w:afterLines="100" w:after="312" w:line="300" w:lineRule="auto"/>
        <w:rPr>
          <w:rFonts w:ascii="Times New Roman" w:hAnsi="Times New Roman"/>
          <w:sz w:val="24"/>
          <w:szCs w:val="24"/>
        </w:rPr>
      </w:pPr>
      <w:bookmarkStart w:id="2" w:name="_Hlk105714524"/>
      <w:r w:rsidRPr="00AC0E97">
        <w:rPr>
          <w:rFonts w:ascii="Times New Roman" w:hAnsi="Times New Roman"/>
          <w:sz w:val="24"/>
          <w:szCs w:val="24"/>
        </w:rPr>
        <w:t>Continuous variables were summarized as mean (standard deviation) or median (quartile). T test or Mann-Whitney U test was used to compare the characteristics of the patients who survived or died based on the data distributions of the individual variables. P≤0.05 was considered as being statistically significant.</w:t>
      </w:r>
    </w:p>
    <w:bookmarkEnd w:id="2"/>
    <w:p w14:paraId="318BFD05" w14:textId="047497AA" w:rsidR="00EF29F3" w:rsidRPr="00AC0E97" w:rsidRDefault="00EF29F3">
      <w:pPr>
        <w:widowControl/>
        <w:jc w:val="left"/>
        <w:rPr>
          <w:rFonts w:ascii="Times New Roman" w:eastAsia="黑体" w:hAnsi="Times New Roman" w:cs="Times New Roman"/>
          <w:b/>
          <w:sz w:val="32"/>
          <w:szCs w:val="32"/>
        </w:rPr>
      </w:pPr>
    </w:p>
    <w:sectPr w:rsidR="00EF29F3" w:rsidRPr="00AC0E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46E0D" w14:textId="77777777" w:rsidR="005E6855" w:rsidRDefault="005E6855" w:rsidP="00DF5006">
      <w:r>
        <w:separator/>
      </w:r>
    </w:p>
  </w:endnote>
  <w:endnote w:type="continuationSeparator" w:id="0">
    <w:p w14:paraId="1022EC97" w14:textId="77777777" w:rsidR="005E6855" w:rsidRDefault="005E6855" w:rsidP="00DF5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FA640" w14:textId="77777777" w:rsidR="005E6855" w:rsidRDefault="005E6855" w:rsidP="00DF5006">
      <w:r>
        <w:separator/>
      </w:r>
    </w:p>
  </w:footnote>
  <w:footnote w:type="continuationSeparator" w:id="0">
    <w:p w14:paraId="35057EAE" w14:textId="77777777" w:rsidR="005E6855" w:rsidRDefault="005E6855" w:rsidP="00DF50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437"/>
    <w:rsid w:val="00004F2F"/>
    <w:rsid w:val="000065F2"/>
    <w:rsid w:val="00021BB1"/>
    <w:rsid w:val="000302BD"/>
    <w:rsid w:val="00040932"/>
    <w:rsid w:val="000872AF"/>
    <w:rsid w:val="000B44C8"/>
    <w:rsid w:val="000B780A"/>
    <w:rsid w:val="000C7E0A"/>
    <w:rsid w:val="000E70EC"/>
    <w:rsid w:val="000E7DAB"/>
    <w:rsid w:val="000F54C3"/>
    <w:rsid w:val="0014618F"/>
    <w:rsid w:val="00163E01"/>
    <w:rsid w:val="00171064"/>
    <w:rsid w:val="00174823"/>
    <w:rsid w:val="001B6481"/>
    <w:rsid w:val="001F04D3"/>
    <w:rsid w:val="002063A9"/>
    <w:rsid w:val="0021329C"/>
    <w:rsid w:val="00226B54"/>
    <w:rsid w:val="002315E9"/>
    <w:rsid w:val="00233D1D"/>
    <w:rsid w:val="00267929"/>
    <w:rsid w:val="0028180F"/>
    <w:rsid w:val="002B664A"/>
    <w:rsid w:val="002B77A0"/>
    <w:rsid w:val="002C12F2"/>
    <w:rsid w:val="00302E61"/>
    <w:rsid w:val="003032D8"/>
    <w:rsid w:val="00353B69"/>
    <w:rsid w:val="00356623"/>
    <w:rsid w:val="00363590"/>
    <w:rsid w:val="003C7767"/>
    <w:rsid w:val="003E4285"/>
    <w:rsid w:val="003E4846"/>
    <w:rsid w:val="0040428C"/>
    <w:rsid w:val="00422C36"/>
    <w:rsid w:val="004345BA"/>
    <w:rsid w:val="004500F2"/>
    <w:rsid w:val="00461221"/>
    <w:rsid w:val="00470FC8"/>
    <w:rsid w:val="00497066"/>
    <w:rsid w:val="004A0B4B"/>
    <w:rsid w:val="004B4075"/>
    <w:rsid w:val="004C60D0"/>
    <w:rsid w:val="004D3C31"/>
    <w:rsid w:val="004D4C80"/>
    <w:rsid w:val="0050108C"/>
    <w:rsid w:val="00505523"/>
    <w:rsid w:val="00572930"/>
    <w:rsid w:val="00582612"/>
    <w:rsid w:val="00592030"/>
    <w:rsid w:val="00595B1B"/>
    <w:rsid w:val="005B2224"/>
    <w:rsid w:val="005D784E"/>
    <w:rsid w:val="005E6855"/>
    <w:rsid w:val="00626F0B"/>
    <w:rsid w:val="0067518E"/>
    <w:rsid w:val="00684BB4"/>
    <w:rsid w:val="006C43C9"/>
    <w:rsid w:val="006C6F49"/>
    <w:rsid w:val="006F37BB"/>
    <w:rsid w:val="007014FF"/>
    <w:rsid w:val="00725E81"/>
    <w:rsid w:val="007603FB"/>
    <w:rsid w:val="00776CF1"/>
    <w:rsid w:val="007976AD"/>
    <w:rsid w:val="007A06A4"/>
    <w:rsid w:val="007D20E1"/>
    <w:rsid w:val="007D7BAE"/>
    <w:rsid w:val="007F1D2F"/>
    <w:rsid w:val="007F4523"/>
    <w:rsid w:val="00812861"/>
    <w:rsid w:val="00853B18"/>
    <w:rsid w:val="008B1D98"/>
    <w:rsid w:val="008B56D7"/>
    <w:rsid w:val="008B5740"/>
    <w:rsid w:val="008B5D24"/>
    <w:rsid w:val="008C6A77"/>
    <w:rsid w:val="008C7260"/>
    <w:rsid w:val="00905F02"/>
    <w:rsid w:val="009217F2"/>
    <w:rsid w:val="009460A8"/>
    <w:rsid w:val="00980F11"/>
    <w:rsid w:val="009C5FE2"/>
    <w:rsid w:val="009C712C"/>
    <w:rsid w:val="009D1169"/>
    <w:rsid w:val="009D11BF"/>
    <w:rsid w:val="009F4EDA"/>
    <w:rsid w:val="00A27381"/>
    <w:rsid w:val="00A4239F"/>
    <w:rsid w:val="00A71F1F"/>
    <w:rsid w:val="00A82E6F"/>
    <w:rsid w:val="00A83A68"/>
    <w:rsid w:val="00A85113"/>
    <w:rsid w:val="00A90A81"/>
    <w:rsid w:val="00A93900"/>
    <w:rsid w:val="00A97EF2"/>
    <w:rsid w:val="00AB0891"/>
    <w:rsid w:val="00AB2E2E"/>
    <w:rsid w:val="00AC06EF"/>
    <w:rsid w:val="00AC0E97"/>
    <w:rsid w:val="00AF586A"/>
    <w:rsid w:val="00B144E5"/>
    <w:rsid w:val="00B3330A"/>
    <w:rsid w:val="00B40115"/>
    <w:rsid w:val="00B71C95"/>
    <w:rsid w:val="00B92432"/>
    <w:rsid w:val="00B97D72"/>
    <w:rsid w:val="00BA0788"/>
    <w:rsid w:val="00BB2AAF"/>
    <w:rsid w:val="00BD1EBD"/>
    <w:rsid w:val="00BD6108"/>
    <w:rsid w:val="00BE451E"/>
    <w:rsid w:val="00C059CF"/>
    <w:rsid w:val="00C217C7"/>
    <w:rsid w:val="00CA1E29"/>
    <w:rsid w:val="00CE7193"/>
    <w:rsid w:val="00D03EFB"/>
    <w:rsid w:val="00D05354"/>
    <w:rsid w:val="00D1751F"/>
    <w:rsid w:val="00D40210"/>
    <w:rsid w:val="00D60EBB"/>
    <w:rsid w:val="00D661D9"/>
    <w:rsid w:val="00D72AC6"/>
    <w:rsid w:val="00DA48AB"/>
    <w:rsid w:val="00DB7437"/>
    <w:rsid w:val="00DC2E10"/>
    <w:rsid w:val="00DD4D40"/>
    <w:rsid w:val="00DD4FC2"/>
    <w:rsid w:val="00DE1D3C"/>
    <w:rsid w:val="00DF5006"/>
    <w:rsid w:val="00DF6E80"/>
    <w:rsid w:val="00E0516E"/>
    <w:rsid w:val="00E125D6"/>
    <w:rsid w:val="00E2790E"/>
    <w:rsid w:val="00E62A7E"/>
    <w:rsid w:val="00E8599A"/>
    <w:rsid w:val="00EA17C7"/>
    <w:rsid w:val="00EA2AC4"/>
    <w:rsid w:val="00ED5545"/>
    <w:rsid w:val="00ED7028"/>
    <w:rsid w:val="00EE7609"/>
    <w:rsid w:val="00EF29F3"/>
    <w:rsid w:val="00F11F8E"/>
    <w:rsid w:val="00F7102B"/>
    <w:rsid w:val="00F71F49"/>
    <w:rsid w:val="00F82589"/>
    <w:rsid w:val="00FA1471"/>
    <w:rsid w:val="00FF6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6D4C0D"/>
  <w15:chartTrackingRefBased/>
  <w15:docId w15:val="{6C1DC71C-FD23-412F-BD6B-FCBDC9BCC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A7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2315E9"/>
    <w:pPr>
      <w:keepNext/>
      <w:keepLines/>
      <w:spacing w:before="60" w:after="120" w:line="360" w:lineRule="auto"/>
      <w:outlineLvl w:val="0"/>
    </w:pPr>
    <w:rPr>
      <w:rFonts w:ascii="Times New Roman" w:eastAsia="黑体" w:hAnsi="Times New Roman" w:cs="Times New Roman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50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50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50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500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2315E9"/>
    <w:rPr>
      <w:rFonts w:ascii="Times New Roman" w:eastAsia="黑体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73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8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4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2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stInSilico supplementary</dc:title>
  <dc:subject/>
  <dc:creator>Fengfeng Zhou</dc:creator>
  <cp:keywords>Email: FengfengZhou@gmail.com</cp:keywords>
  <dc:description/>
  <cp:lastModifiedBy>Administrator</cp:lastModifiedBy>
  <cp:revision>12</cp:revision>
  <dcterms:created xsi:type="dcterms:W3CDTF">2023-03-29T14:45:00Z</dcterms:created>
  <dcterms:modified xsi:type="dcterms:W3CDTF">2023-03-29T15:02:00Z</dcterms:modified>
</cp:coreProperties>
</file>